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93E1BF" w14:textId="5445FE2E" w:rsidR="002B694F" w:rsidRPr="00E3757C" w:rsidRDefault="002B694F" w:rsidP="002B694F">
      <w:pPr>
        <w:pStyle w:val="1"/>
      </w:pPr>
      <w:bookmarkStart w:id="0" w:name="_Toc163243647"/>
      <w:bookmarkStart w:id="1" w:name="_Hlk163262440"/>
      <w:r w:rsidRPr="00E3757C">
        <w:t>S3 Table. Comparison of baseline characteristics of disease-specific survival (DSS) for patients with NEC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076"/>
        <w:gridCol w:w="1326"/>
        <w:gridCol w:w="1689"/>
        <w:gridCol w:w="1691"/>
        <w:gridCol w:w="801"/>
        <w:gridCol w:w="723"/>
      </w:tblGrid>
      <w:tr w:rsidR="00E3757C" w:rsidRPr="00E3757C" w14:paraId="5A9634CC" w14:textId="77777777" w:rsidTr="00E3757C">
        <w:trPr>
          <w:trHeight w:val="20"/>
        </w:trPr>
        <w:tc>
          <w:tcPr>
            <w:tcW w:w="1250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52483FD1" w14:textId="77777777" w:rsidR="002B694F" w:rsidRPr="00E3757C" w:rsidRDefault="002B694F" w:rsidP="00B058C7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7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51030" w14:textId="77777777" w:rsidR="002B694F" w:rsidRPr="00E3757C" w:rsidRDefault="002B694F" w:rsidP="00B058C7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Total cohort</w:t>
            </w:r>
          </w:p>
        </w:tc>
        <w:tc>
          <w:tcPr>
            <w:tcW w:w="2035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B0AE46A" w14:textId="23CC29A8" w:rsidR="002B694F" w:rsidRPr="00E3757C" w:rsidRDefault="00E3757C" w:rsidP="00B058C7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Disease-specific survival</w:t>
            </w:r>
          </w:p>
        </w:tc>
        <w:tc>
          <w:tcPr>
            <w:tcW w:w="482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E9B4AF" w14:textId="77777777" w:rsidR="002B694F" w:rsidRPr="00E3757C" w:rsidRDefault="002B694F" w:rsidP="00B058C7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/</w:t>
            </w:r>
            <w:r w:rsidRPr="00E375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sym w:font="Symbol" w:char="F063"/>
            </w: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35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C59947" w14:textId="77777777" w:rsidR="002B694F" w:rsidRPr="00E3757C" w:rsidRDefault="002B694F" w:rsidP="00B058C7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E3757C" w:rsidRPr="00E3757C" w14:paraId="0A0077CA" w14:textId="77777777" w:rsidTr="00E3757C">
        <w:trPr>
          <w:trHeight w:val="20"/>
        </w:trPr>
        <w:tc>
          <w:tcPr>
            <w:tcW w:w="1250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7467A0" w14:textId="77777777" w:rsidR="002B694F" w:rsidRPr="00E3757C" w:rsidRDefault="002B694F" w:rsidP="00B058C7">
            <w:pPr>
              <w:spacing w:line="18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84615" w14:textId="77777777" w:rsidR="002B694F" w:rsidRPr="00E3757C" w:rsidRDefault="002B694F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(n=3057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656F1E" w14:textId="4CE864E5" w:rsidR="002B694F" w:rsidRPr="00E3757C" w:rsidRDefault="002B694F" w:rsidP="00B058C7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Dead</w:t>
            </w:r>
            <w:r w:rsidR="00E3757C" w:rsidRPr="00E3757C">
              <w:rPr>
                <w:rFonts w:ascii="Times New Roman" w:hAnsi="Times New Roman" w:cs="Times New Roman"/>
                <w:sz w:val="18"/>
                <w:szCs w:val="18"/>
              </w:rPr>
              <w:t xml:space="preserve"> from NEC</w:t>
            </w:r>
            <w:r w:rsidR="00E3757C" w:rsidRPr="00E3757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</w:t>
            </w: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 w:rsidR="00E3757C" w:rsidRPr="00E3757C">
              <w:rPr>
                <w:rFonts w:ascii="Times New Roman" w:hAnsi="Times New Roman" w:cs="Times New Roman"/>
                <w:sz w:val="18"/>
                <w:szCs w:val="18"/>
              </w:rPr>
              <w:t>1939</w:t>
            </w: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321D47" w14:textId="3BAB60CF" w:rsidR="00E3757C" w:rsidRPr="00E3757C" w:rsidRDefault="00E3757C" w:rsidP="00B058C7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  <w:p w14:paraId="1D64A36C" w14:textId="5D81E062" w:rsidR="002B694F" w:rsidRPr="00E3757C" w:rsidRDefault="002B694F" w:rsidP="00B058C7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 w:rsidR="00E3757C" w:rsidRPr="00E3757C">
              <w:rPr>
                <w:rFonts w:ascii="Times New Roman" w:hAnsi="Times New Roman" w:cs="Times New Roman"/>
                <w:sz w:val="18"/>
                <w:szCs w:val="18"/>
              </w:rPr>
              <w:t>1118</w:t>
            </w: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82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DE31B0" w14:textId="77777777" w:rsidR="002B694F" w:rsidRPr="00E3757C" w:rsidRDefault="002B694F" w:rsidP="00B058C7">
            <w:pPr>
              <w:spacing w:line="18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250368" w14:textId="77777777" w:rsidR="002B694F" w:rsidRPr="00E3757C" w:rsidRDefault="002B694F" w:rsidP="00B058C7">
            <w:pPr>
              <w:spacing w:line="18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3757C" w:rsidRPr="00E3757C" w14:paraId="0DE68AAD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2D0A" w14:textId="77777777" w:rsidR="00E3757C" w:rsidRPr="00E3757C" w:rsidRDefault="00E3757C" w:rsidP="00E3757C">
            <w:pPr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CBC5D" w14:textId="09EEE591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69.0[57.0,78.0]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30C8F" w14:textId="1B3A9972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69.00[57.0,79.0]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59C71" w14:textId="4CB61FE3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68.00[56.3,76.0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F9ABA" w14:textId="0500DA59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3.02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FBF32" w14:textId="049A3120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E3757C" w:rsidRPr="00E3757C" w14:paraId="3C942416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DA73" w14:textId="77777777" w:rsidR="00E3757C" w:rsidRPr="00E3757C" w:rsidRDefault="00E3757C" w:rsidP="00E3757C">
            <w:pPr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3522E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497D6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1C084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33E47" w14:textId="0D6EDD01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.02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8F7B8" w14:textId="22D19AC8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</w:tr>
      <w:tr w:rsidR="00E3757C" w:rsidRPr="00E3757C" w14:paraId="55E60374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3C75" w14:textId="77777777" w:rsidR="00E3757C" w:rsidRPr="00E3757C" w:rsidRDefault="00E3757C" w:rsidP="00E3757C">
            <w:pPr>
              <w:spacing w:line="180" w:lineRule="exact"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10D87" w14:textId="4FC211F2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654(54.1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0B04A" w14:textId="5DAE439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068(64.6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7BBDC" w14:textId="70B7C592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586(35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EAA83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010EB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26D501A3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4B2F" w14:textId="77777777" w:rsidR="00E3757C" w:rsidRPr="00E3757C" w:rsidRDefault="00E3757C" w:rsidP="00E3757C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4464E" w14:textId="49B4EAE6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403(45.9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9FE79" w14:textId="07063C88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871(62.1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41D3B" w14:textId="4119F2C0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532(37.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23FE5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9F768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38E190B7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8E2D" w14:textId="77777777" w:rsidR="00E3757C" w:rsidRPr="00E3757C" w:rsidRDefault="00E3757C" w:rsidP="00E3757C">
            <w:pPr>
              <w:spacing w:line="18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72485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0E9CB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5E4BD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51841" w14:textId="2136BA31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0372C" w14:textId="451A1B62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0.992</w:t>
            </w:r>
          </w:p>
        </w:tc>
      </w:tr>
      <w:tr w:rsidR="00E3757C" w:rsidRPr="00E3757C" w14:paraId="46563D8A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99EB" w14:textId="77777777" w:rsidR="00E3757C" w:rsidRPr="00E3757C" w:rsidRDefault="00E3757C" w:rsidP="00E3757C">
            <w:pPr>
              <w:spacing w:line="180" w:lineRule="exact"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29342" w14:textId="373BD4B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529(82.7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7F803" w14:textId="26A4F418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604(63.4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244EF" w14:textId="0B75EBB9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925(36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B675C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8E280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3D540AA1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A654" w14:textId="77777777" w:rsidR="00E3757C" w:rsidRPr="00E3757C" w:rsidRDefault="00E3757C" w:rsidP="00E3757C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0E47E" w14:textId="5A353E4A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528(17.3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A98E8" w14:textId="68BA5E96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335(63.4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8BBAC" w14:textId="2E148785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93(36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48296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28ACF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74FCCF61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9DC0" w14:textId="77777777" w:rsidR="00E3757C" w:rsidRPr="00E3757C" w:rsidRDefault="00E3757C" w:rsidP="00E3757C">
            <w:pPr>
              <w:spacing w:line="18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ystem/Orga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8B1BC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72AC0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FDD17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1B749" w14:textId="603E30AE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49.76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155FD" w14:textId="0A81E371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3757C" w:rsidRPr="00E3757C" w14:paraId="2E572DB7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C1D6" w14:textId="77777777" w:rsidR="00E3757C" w:rsidRPr="00E3757C" w:rsidRDefault="00E3757C" w:rsidP="00E3757C">
            <w:pPr>
              <w:spacing w:line="180" w:lineRule="exact"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rinary System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5037C" w14:textId="5AE254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650(54.0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39699" w14:textId="2625C5D6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985(59.7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52A72" w14:textId="761BD58C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665(4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A4076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7E208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473D1DEC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9308" w14:textId="77777777" w:rsidR="00E3757C" w:rsidRPr="00E3757C" w:rsidRDefault="00E3757C" w:rsidP="00E3757C">
            <w:pPr>
              <w:spacing w:line="180" w:lineRule="exact"/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ladder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273AC" w14:textId="355CFCA2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525(49.9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C5830" w14:textId="066422AA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914(59.9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006F4" w14:textId="7104C9DB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611(4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76620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5CF44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649D1142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C5BF" w14:textId="77777777" w:rsidR="00E3757C" w:rsidRPr="00E3757C" w:rsidRDefault="00E3757C" w:rsidP="00E3757C">
            <w:pPr>
              <w:spacing w:line="180" w:lineRule="exact"/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BF026" w14:textId="02AB77CC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85(2.8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8D1BF" w14:textId="5E1EF178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49(57.6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37475" w14:textId="161B3281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36(42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7B82C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139A4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3D800FE3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F228" w14:textId="77777777" w:rsidR="00E3757C" w:rsidRPr="00E3757C" w:rsidRDefault="00E3757C" w:rsidP="00E3757C">
            <w:pPr>
              <w:spacing w:line="180" w:lineRule="exact"/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reter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5D8EC" w14:textId="7647AD38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40(1.3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FC141" w14:textId="7ACA7516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2(55.0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5CDA1" w14:textId="06207A31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8(45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E6C6F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2BB16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23423087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4995" w14:textId="77777777" w:rsidR="00E3757C" w:rsidRPr="00E3757C" w:rsidRDefault="00E3757C" w:rsidP="00E3757C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emale Genital System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9DC53" w14:textId="387F7664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026(33.6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65E73" w14:textId="1559907A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653(63.6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25D30" w14:textId="64DA1A0B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373(36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DB421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450F3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0E2C016F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7201" w14:textId="77777777" w:rsidR="00E3757C" w:rsidRPr="00E3757C" w:rsidRDefault="00E3757C" w:rsidP="00E3757C">
            <w:pPr>
              <w:spacing w:line="180" w:lineRule="exact"/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teru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E5B5E" w14:textId="3198C675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738(24.1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3F82A" w14:textId="6B304464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468(63.4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46D59" w14:textId="204C1FEC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70(36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3E68C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03C09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14B8831A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C2D6" w14:textId="77777777" w:rsidR="00E3757C" w:rsidRPr="00E3757C" w:rsidRDefault="00E3757C" w:rsidP="00E3757C">
            <w:pPr>
              <w:spacing w:line="180" w:lineRule="exact"/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vary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25878" w14:textId="4D65110A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19(7.2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8CD6E" w14:textId="220AFAC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38(63.0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DECFF" w14:textId="263CFEB6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81(37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9CC2E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AB683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792E6A57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492D" w14:textId="77777777" w:rsidR="00E3757C" w:rsidRPr="00E3757C" w:rsidRDefault="00E3757C" w:rsidP="00E3757C">
            <w:pPr>
              <w:spacing w:line="180" w:lineRule="exact"/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agina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5F6D3" w14:textId="7B722910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58(1.9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ACE53" w14:textId="03605969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38(65.5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A1F8B" w14:textId="5BD7FEBC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0(34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8E5BA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1B5F6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437070A1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92DB" w14:textId="77777777" w:rsidR="00E3757C" w:rsidRPr="00E3757C" w:rsidRDefault="00E3757C" w:rsidP="00E3757C">
            <w:pPr>
              <w:spacing w:line="180" w:lineRule="exact"/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ulva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889CA" w14:textId="273B7265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1(0.4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AE6FF" w14:textId="5712090A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9(81.8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C8B97" w14:textId="7664AD99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(18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42096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2D05F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04E89721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9918" w14:textId="77777777" w:rsidR="00E3757C" w:rsidRPr="00E3757C" w:rsidRDefault="00E3757C" w:rsidP="00E3757C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e Genital System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707EE" w14:textId="2827FEF9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381(12.5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829FA" w14:textId="7B5DA91A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301(79.0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F20AE" w14:textId="0A1D04EC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80(21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58A47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6A22F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516E5E6F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8D59" w14:textId="77777777" w:rsidR="00E3757C" w:rsidRPr="00E3757C" w:rsidRDefault="00E3757C" w:rsidP="00E3757C">
            <w:pPr>
              <w:spacing w:line="180" w:lineRule="exact"/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D90A8" w14:textId="7726564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378(12.4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36A80" w14:textId="779BBBF0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300(79.4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998CD" w14:textId="26AB0A40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78(2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7C451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33B15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50FBB7B4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9EF2" w14:textId="77777777" w:rsidR="00E3757C" w:rsidRPr="00E3757C" w:rsidRDefault="00E3757C" w:rsidP="00E3757C">
            <w:pPr>
              <w:spacing w:line="180" w:lineRule="exact"/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sti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35C7D" w14:textId="5A43893B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(0.1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0188E" w14:textId="2032E185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0(0.0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ABDB4" w14:textId="0984AF2D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(10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C6C1E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CB0E8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5713CB94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654E" w14:textId="77777777" w:rsidR="00E3757C" w:rsidRPr="00E3757C" w:rsidRDefault="00E3757C" w:rsidP="00E3757C">
            <w:pPr>
              <w:spacing w:line="180" w:lineRule="exact"/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ni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25746" w14:textId="51073F7B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(0.0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AEE87" w14:textId="16866125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(100.0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D5935" w14:textId="699F7DFD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0(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40785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134CF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23BA4476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D990" w14:textId="77777777" w:rsidR="00E3757C" w:rsidRPr="00E3757C" w:rsidRDefault="00E3757C" w:rsidP="00E3757C">
            <w:pPr>
              <w:spacing w:line="18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thology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83943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991EA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F77ED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8A898" w14:textId="7B66D5DC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4.50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8C5D4" w14:textId="06BE3BF2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</w:tr>
      <w:tr w:rsidR="00E3757C" w:rsidRPr="00E3757C" w14:paraId="5F517139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32AB" w14:textId="77777777" w:rsidR="00E3757C" w:rsidRPr="00E3757C" w:rsidRDefault="00E3757C" w:rsidP="00E3757C">
            <w:pPr>
              <w:spacing w:line="180" w:lineRule="exact"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CNE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18EC1" w14:textId="032A341D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856(60.7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E6AA3" w14:textId="6B0E77EC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155(62.2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DD7F7" w14:textId="2CAA3D3D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701(37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2F606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50F1D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5B0D3BCD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7F8F" w14:textId="77777777" w:rsidR="00E3757C" w:rsidRPr="00E3757C" w:rsidRDefault="00E3757C" w:rsidP="00E3757C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CNE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76158" w14:textId="757A4A52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80(5.9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E6959" w14:textId="6F576705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10(61.1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C6941" w14:textId="4570ADFA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70(38.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EA800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FC31F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4447E4B6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1984" w14:textId="77777777" w:rsidR="00E3757C" w:rsidRPr="00E3757C" w:rsidRDefault="00E3757C" w:rsidP="00E3757C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BA1F6" w14:textId="3C9DA8A5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021(33.4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13F5E" w14:textId="5F578621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674(66.0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8F3A7" w14:textId="0C008270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347(34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84D45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936CA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5231A55A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E160" w14:textId="77777777" w:rsidR="00E3757C" w:rsidRPr="00E3757C" w:rsidRDefault="00E3757C" w:rsidP="00E3757C">
            <w:pPr>
              <w:spacing w:line="18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rgery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BEFC0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9645B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BB51A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F6935" w14:textId="1DF62D6D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73.47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3F7AE" w14:textId="1E76CD6D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3757C" w:rsidRPr="00E3757C" w14:paraId="782AA83D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510D" w14:textId="77777777" w:rsidR="00E3757C" w:rsidRPr="00E3757C" w:rsidRDefault="00E3757C" w:rsidP="00E3757C">
            <w:pPr>
              <w:spacing w:line="180" w:lineRule="exact"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F3405" w14:textId="5BF01244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756(24.7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B648D" w14:textId="39EC7CD9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578(76.5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D7308" w14:textId="4C5EFF33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78(23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2AC68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CFBF4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56C20E41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1BE2" w14:textId="77777777" w:rsidR="00E3757C" w:rsidRPr="00E3757C" w:rsidRDefault="00E3757C" w:rsidP="00E3757C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B59FB" w14:textId="571F790D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301(75.3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7EAD1" w14:textId="0E11B4C3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361(59.1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83EB2" w14:textId="1D22F9B8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940(40.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A2CA6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FAB0F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4229A322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A91B" w14:textId="77777777" w:rsidR="00E3757C" w:rsidRPr="00E3757C" w:rsidRDefault="00E3757C" w:rsidP="00E3757C">
            <w:pPr>
              <w:spacing w:line="18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ymph node disse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96B52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6DBAA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5EF68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E6324" w14:textId="6F7CA706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69.99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E2761" w14:textId="25E6CBD6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3757C" w:rsidRPr="00E3757C" w14:paraId="3C65D070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2299" w14:textId="77777777" w:rsidR="00E3757C" w:rsidRPr="00E3757C" w:rsidRDefault="00E3757C" w:rsidP="00E3757C">
            <w:pPr>
              <w:spacing w:line="180" w:lineRule="exact"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019DA" w14:textId="3E799E2D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236(73.1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CAAF8" w14:textId="106FC56F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517(67.8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7BFB7" w14:textId="39981622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719(32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29E3B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D139A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4EE77B5B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3C32" w14:textId="77777777" w:rsidR="00E3757C" w:rsidRPr="00E3757C" w:rsidRDefault="00E3757C" w:rsidP="00E3757C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40609" w14:textId="03A84AF0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821(26.9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83FC5" w14:textId="05E5E930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422(51.4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31A65" w14:textId="1AF00600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399(48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86683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196EB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477C302D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1E90" w14:textId="77777777" w:rsidR="00E3757C" w:rsidRPr="00E3757C" w:rsidRDefault="00E3757C" w:rsidP="00E3757C">
            <w:pPr>
              <w:spacing w:line="18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diotherapy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53F3E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831EB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00313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2CFBD" w14:textId="2997CFCF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8456C" w14:textId="26E3E06C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</w:tr>
      <w:tr w:rsidR="00E3757C" w:rsidRPr="00E3757C" w14:paraId="016820D8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1694" w14:textId="77777777" w:rsidR="00E3757C" w:rsidRPr="00E3757C" w:rsidRDefault="00E3757C" w:rsidP="00E3757C">
            <w:pPr>
              <w:spacing w:line="180" w:lineRule="exact"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ne/Unknow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BD247" w14:textId="28317B9A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070(67.7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ED592" w14:textId="27EEFE1E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321(63.8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42279" w14:textId="4CEBE14C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749(36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B4D08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6F3E9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7558954C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A0DD" w14:textId="77777777" w:rsidR="00E3757C" w:rsidRPr="00E3757C" w:rsidRDefault="00E3757C" w:rsidP="00E3757C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80014" w14:textId="733CD71D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987(32.3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7AA51" w14:textId="4FFDA2E4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618(62.6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D933F" w14:textId="61635302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369(37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6B85C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B62C2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2231CF90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893B" w14:textId="77777777" w:rsidR="00E3757C" w:rsidRPr="00E3757C" w:rsidRDefault="00E3757C" w:rsidP="00E3757C">
            <w:pPr>
              <w:spacing w:line="18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189C1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E8B7A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9A369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EAFAF" w14:textId="1CB08FC1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0.27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6C3CA" w14:textId="2C3A3F3E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0.600</w:t>
            </w:r>
          </w:p>
        </w:tc>
      </w:tr>
      <w:tr w:rsidR="00E3757C" w:rsidRPr="00E3757C" w14:paraId="0D46504B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7D1C" w14:textId="77777777" w:rsidR="00E3757C" w:rsidRPr="00E3757C" w:rsidRDefault="00E3757C" w:rsidP="00E3757C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ne/Unknow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0850C" w14:textId="2841E59F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049(34.3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CEA2A" w14:textId="02241776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672(64.1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007B5" w14:textId="7653C6DE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377(35.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451F2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86FCF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59E1881E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0F1B" w14:textId="77777777" w:rsidR="00E3757C" w:rsidRPr="00E3757C" w:rsidRDefault="00E3757C" w:rsidP="00E3757C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7720D" w14:textId="501A9435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008(65.7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F1E22" w14:textId="768C4CC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267(63.1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3EE25" w14:textId="2FCD7F1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741(36.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3DB94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BAA4F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1C69B2A8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C48F" w14:textId="77777777" w:rsidR="00E3757C" w:rsidRPr="00E3757C" w:rsidRDefault="00E3757C" w:rsidP="00E3757C">
            <w:pPr>
              <w:spacing w:line="18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47DBD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882B1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AA1A2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79BD0" w14:textId="5198F946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.68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18435" w14:textId="4F32AF35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</w:tr>
      <w:tr w:rsidR="00E3757C" w:rsidRPr="00E3757C" w14:paraId="76B18B07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A2DC" w14:textId="77777777" w:rsidR="00E3757C" w:rsidRPr="00E3757C" w:rsidRDefault="00E3757C" w:rsidP="00E3757C">
            <w:pPr>
              <w:spacing w:line="180" w:lineRule="exact"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FA4DE" w14:textId="3342CA71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780(58.2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4B568" w14:textId="25883B66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112(62.5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0520A" w14:textId="2E94B6EC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668(37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81BD4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077D1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4EF06979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805C" w14:textId="77777777" w:rsidR="00E3757C" w:rsidRPr="00E3757C" w:rsidRDefault="00E3757C" w:rsidP="00E3757C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C03CA" w14:textId="47AA5FD6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277(41.8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A4954" w14:textId="15494444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827(64.8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BF98C" w14:textId="647AD169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450(35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16E7E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88A59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2B9A65E2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2B6F" w14:textId="77777777" w:rsidR="00E3757C" w:rsidRPr="00E3757C" w:rsidRDefault="00E3757C" w:rsidP="00E3757C">
            <w:pPr>
              <w:spacing w:line="18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E316A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AA584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CBC60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39FCA" w14:textId="749FE4C4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0.48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5FE51" w14:textId="4F452AA2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0.488</w:t>
            </w:r>
          </w:p>
        </w:tc>
      </w:tr>
      <w:tr w:rsidR="00E3757C" w:rsidRPr="00E3757C" w14:paraId="0304D0D2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5DB3" w14:textId="77777777" w:rsidR="00E3757C" w:rsidRPr="00E3757C" w:rsidRDefault="00E3757C" w:rsidP="00E3757C">
            <w:pPr>
              <w:spacing w:line="180" w:lineRule="exact"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E8A9E" w14:textId="1E6629F5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714(56.1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8D37F" w14:textId="352CDDA1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078(62.9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691F8" w14:textId="36B08311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636(37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AA0F9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E4E0B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1CBB9DC4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AD14" w14:textId="77777777" w:rsidR="00E3757C" w:rsidRPr="00E3757C" w:rsidRDefault="00E3757C" w:rsidP="00E3757C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BB93A" w14:textId="384DC629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343(43.9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DB246" w14:textId="197B2294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861(64.1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CF6DC" w14:textId="70115B9A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482(35.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6F7B8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9FE3F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49425B6F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2ABD" w14:textId="77777777" w:rsidR="00E3757C" w:rsidRPr="00E3757C" w:rsidRDefault="00E3757C" w:rsidP="00E3757C">
            <w:pPr>
              <w:spacing w:line="18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479E3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4E284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2AEE7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CC2AB" w14:textId="01D61E82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0.56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4B937" w14:textId="2420ECDE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0.453</w:t>
            </w:r>
          </w:p>
        </w:tc>
      </w:tr>
      <w:tr w:rsidR="00E3757C" w:rsidRPr="00E3757C" w14:paraId="122ED9F4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83C0" w14:textId="77777777" w:rsidR="00E3757C" w:rsidRPr="00E3757C" w:rsidRDefault="00E3757C" w:rsidP="00E3757C">
            <w:pPr>
              <w:spacing w:line="180" w:lineRule="exact"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D08BC" w14:textId="120B0EDD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706(88.5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4DFAC" w14:textId="0E62EF4F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710(63.2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5BF59" w14:textId="3DA32424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996(36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A8889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4A306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0C72BA5E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15A9" w14:textId="77777777" w:rsidR="00E3757C" w:rsidRPr="00E3757C" w:rsidRDefault="00E3757C" w:rsidP="00E3757C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7CF8C" w14:textId="59FD440A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351(11.5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1F334" w14:textId="72A1C9B5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29(65.2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C0311" w14:textId="56B39DC9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22(34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E9E5D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DFA93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41715EC2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4DFD" w14:textId="77777777" w:rsidR="00E3757C" w:rsidRPr="00E3757C" w:rsidRDefault="00E3757C" w:rsidP="00E3757C">
            <w:pPr>
              <w:spacing w:line="18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0B256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65566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700D3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75F2B" w14:textId="2BB444A8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17.68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AB728" w14:textId="3C0AD7F0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3757C" w:rsidRPr="00E3757C" w14:paraId="28C50196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2187" w14:textId="77777777" w:rsidR="00E3757C" w:rsidRPr="00E3757C" w:rsidRDefault="00E3757C" w:rsidP="00E3757C">
            <w:pPr>
              <w:spacing w:line="180" w:lineRule="exact"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calize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C04D8" w14:textId="4A862946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152(37.7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2B347" w14:textId="0F9B5A4D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568(49.3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47859" w14:textId="27E3D83B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584(5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9A1BB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E7400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6E448916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AC50" w14:textId="77777777" w:rsidR="00E3757C" w:rsidRPr="00E3757C" w:rsidRDefault="00E3757C" w:rsidP="00E3757C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14437" w14:textId="58312FE8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835(27.3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2D2EF" w14:textId="2CA13E3F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521(62.4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31CAD" w14:textId="146471DF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314(37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FEA73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1E9D5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27097B62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02CF" w14:textId="77777777" w:rsidR="00E3757C" w:rsidRPr="00E3757C" w:rsidRDefault="00E3757C" w:rsidP="00E3757C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495BE" w14:textId="4ECBD2FE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070(35.0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16BFE" w14:textId="12388462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850(79.4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8E489" w14:textId="078B7752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20(20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43FE0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341A0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35284913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136D" w14:textId="77777777" w:rsidR="00E3757C" w:rsidRPr="00E3757C" w:rsidRDefault="00E3757C" w:rsidP="00E3757C">
            <w:pPr>
              <w:spacing w:line="18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9189B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1F49B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1D9B8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A219D" w14:textId="579DFD25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43.59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85F98" w14:textId="61AF42C0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3757C" w:rsidRPr="00E3757C" w14:paraId="37BFE775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254F" w14:textId="77777777" w:rsidR="00E3757C" w:rsidRPr="00E3757C" w:rsidRDefault="00E3757C" w:rsidP="00E3757C">
            <w:pPr>
              <w:spacing w:line="180" w:lineRule="exact"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de I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C2583" w14:textId="004A0CD1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37(1.2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7D5F3" w14:textId="5D196F9B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8(21.6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7B06E" w14:textId="04F9987F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9(78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84E32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C8CBB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1778FD21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415A" w14:textId="77777777" w:rsidR="00E3757C" w:rsidRPr="00E3757C" w:rsidRDefault="00E3757C" w:rsidP="00E3757C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de II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B0F55" w14:textId="3F0B31D0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63(2.1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81077" w14:textId="54FC8905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9(46.0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C5DE0" w14:textId="57C5D2DB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34(54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A4081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95E72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44367980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99EE" w14:textId="77777777" w:rsidR="00E3757C" w:rsidRPr="00E3757C" w:rsidRDefault="00E3757C" w:rsidP="00E3757C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de III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85091E" w14:textId="676290DC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693(55.4)</w:t>
            </w: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BB8C94" w14:textId="2E1407A0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056(62.4)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0CEAF3" w14:textId="1E560094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637(37.6)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9E364E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9639DB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757C" w:rsidRPr="00E3757C" w14:paraId="7CA8D902" w14:textId="77777777" w:rsidTr="00E3757C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FEF66" w14:textId="77777777" w:rsidR="00E3757C" w:rsidRPr="00E3757C" w:rsidRDefault="00E3757C" w:rsidP="00E3757C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de IV</w:t>
            </w:r>
          </w:p>
        </w:tc>
        <w:tc>
          <w:tcPr>
            <w:tcW w:w="7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1F01C55" w14:textId="75518650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264(41.3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37BC185" w14:textId="6BA9CF7D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846(66.9)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DBBE096" w14:textId="7F3295C8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418(33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BA3A918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09AC5F2" w14:textId="77777777" w:rsidR="00E3757C" w:rsidRPr="00E3757C" w:rsidRDefault="00E3757C" w:rsidP="00E3757C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6F9FF556" w14:textId="77777777" w:rsidR="002B694F" w:rsidRPr="00E3757C" w:rsidRDefault="002B694F" w:rsidP="008A692A">
      <w:pPr>
        <w:rPr>
          <w:rFonts w:ascii="Times New Roman" w:hAnsi="Times New Roman" w:cs="Times New Roman"/>
        </w:rPr>
      </w:pPr>
    </w:p>
    <w:p w14:paraId="20DB7FFA" w14:textId="0AC572BE" w:rsidR="008A692A" w:rsidRPr="00E3757C" w:rsidRDefault="008A692A">
      <w:pPr>
        <w:widowControl/>
        <w:jc w:val="left"/>
        <w:rPr>
          <w:rFonts w:ascii="Times New Roman" w:hAnsi="Times New Roman" w:cs="Times New Roman"/>
        </w:rPr>
      </w:pPr>
    </w:p>
    <w:sectPr w:rsidR="008A692A" w:rsidRPr="00E3757C" w:rsidSect="00557BBD">
      <w:footerReference w:type="default" r:id="rId7"/>
      <w:footerReference w:type="first" r:id="rId8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CC9A61" w14:textId="77777777" w:rsidR="00557BBD" w:rsidRDefault="00557BBD" w:rsidP="008A1D29">
      <w:r>
        <w:separator/>
      </w:r>
    </w:p>
  </w:endnote>
  <w:endnote w:type="continuationSeparator" w:id="0">
    <w:p w14:paraId="0B1CC5A8" w14:textId="77777777" w:rsidR="00557BBD" w:rsidRDefault="00557BBD" w:rsidP="008A1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9CB088" w14:textId="77777777" w:rsidR="008A1D29" w:rsidRDefault="008A1D29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588211" w14:textId="1CC1BAAD" w:rsidR="008A1D29" w:rsidRDefault="008A1D29">
    <w:pPr>
      <w:pStyle w:val="a7"/>
      <w:jc w:val="center"/>
    </w:pPr>
  </w:p>
  <w:p w14:paraId="17AD6716" w14:textId="77777777" w:rsidR="008A1D29" w:rsidRDefault="008A1D2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FBC205" w14:textId="77777777" w:rsidR="00557BBD" w:rsidRDefault="00557BBD" w:rsidP="008A1D29">
      <w:r>
        <w:separator/>
      </w:r>
    </w:p>
  </w:footnote>
  <w:footnote w:type="continuationSeparator" w:id="0">
    <w:p w14:paraId="0083E7C7" w14:textId="77777777" w:rsidR="00557BBD" w:rsidRDefault="00557BBD" w:rsidP="008A1D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EE1"/>
    <w:rsid w:val="000261CB"/>
    <w:rsid w:val="00086EE1"/>
    <w:rsid w:val="000D6D39"/>
    <w:rsid w:val="00160357"/>
    <w:rsid w:val="001709A7"/>
    <w:rsid w:val="00221BAE"/>
    <w:rsid w:val="00247AEA"/>
    <w:rsid w:val="00271A9F"/>
    <w:rsid w:val="002B694F"/>
    <w:rsid w:val="003F4F10"/>
    <w:rsid w:val="00557BBD"/>
    <w:rsid w:val="005815D6"/>
    <w:rsid w:val="005C0DCE"/>
    <w:rsid w:val="00684F5F"/>
    <w:rsid w:val="00686203"/>
    <w:rsid w:val="006B2DE9"/>
    <w:rsid w:val="0072140D"/>
    <w:rsid w:val="0078417C"/>
    <w:rsid w:val="008A1D29"/>
    <w:rsid w:val="008A32C7"/>
    <w:rsid w:val="008A692A"/>
    <w:rsid w:val="008D4A83"/>
    <w:rsid w:val="00993F04"/>
    <w:rsid w:val="009D42C8"/>
    <w:rsid w:val="00AC49D6"/>
    <w:rsid w:val="00B31FE7"/>
    <w:rsid w:val="00B40080"/>
    <w:rsid w:val="00B5650F"/>
    <w:rsid w:val="00BD0BAE"/>
    <w:rsid w:val="00BF43EF"/>
    <w:rsid w:val="00C52FE2"/>
    <w:rsid w:val="00D36C6D"/>
    <w:rsid w:val="00D8193C"/>
    <w:rsid w:val="00E04079"/>
    <w:rsid w:val="00E3757C"/>
    <w:rsid w:val="00EA4527"/>
    <w:rsid w:val="00EC6372"/>
    <w:rsid w:val="00F55108"/>
    <w:rsid w:val="00F91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66E45BB"/>
  <w14:defaultImageDpi w14:val="32767"/>
  <w15:chartTrackingRefBased/>
  <w15:docId w15:val="{051D8636-B5CF-4C06-83AA-A3BBE94F6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694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21BAE"/>
    <w:pPr>
      <w:outlineLvl w:val="0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6E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3"/>
    <w:uiPriority w:val="39"/>
    <w:qFormat/>
    <w:rsid w:val="00F5510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221BAE"/>
    <w:rPr>
      <w:rFonts w:ascii="Times New Roman" w:hAnsi="Times New Roman" w:cs="Times New Roman"/>
    </w:rPr>
  </w:style>
  <w:style w:type="paragraph" w:styleId="TOC">
    <w:name w:val="TOC Heading"/>
    <w:basedOn w:val="1"/>
    <w:next w:val="a"/>
    <w:uiPriority w:val="39"/>
    <w:unhideWhenUsed/>
    <w:qFormat/>
    <w:rsid w:val="00221BAE"/>
    <w:pPr>
      <w:keepNext/>
      <w:keepLines/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221BAE"/>
    <w:pPr>
      <w:tabs>
        <w:tab w:val="right" w:leader="dot" w:pos="8296"/>
      </w:tabs>
      <w:ind w:left="2400" w:hangingChars="1000" w:hanging="2400"/>
    </w:pPr>
  </w:style>
  <w:style w:type="character" w:styleId="a4">
    <w:name w:val="Hyperlink"/>
    <w:basedOn w:val="a0"/>
    <w:uiPriority w:val="99"/>
    <w:unhideWhenUsed/>
    <w:rsid w:val="00221BAE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8A1D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A1D2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A1D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A1D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6F050D-E361-45A1-AF8D-6D1AC81A0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wei Sun</dc:creator>
  <cp:keywords/>
  <dc:description/>
  <cp:lastModifiedBy>Shiwei Sun</cp:lastModifiedBy>
  <cp:revision>3</cp:revision>
  <cp:lastPrinted>2024-04-05T18:37:00Z</cp:lastPrinted>
  <dcterms:created xsi:type="dcterms:W3CDTF">2024-04-27T13:14:00Z</dcterms:created>
  <dcterms:modified xsi:type="dcterms:W3CDTF">2024-04-27T13:16:00Z</dcterms:modified>
</cp:coreProperties>
</file>